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398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567"/>
        <w:gridCol w:w="567"/>
        <w:gridCol w:w="713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5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EB76A8" w:rsidRPr="00EB76A8" w:rsidTr="00EB76A8">
        <w:trPr>
          <w:trHeight w:val="1259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76A8" w:rsidRPr="00EB76A8" w:rsidRDefault="00EB76A8" w:rsidP="00EB76A8">
            <w:pPr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8"/>
              </w:rPr>
              <w:t>Patient NO.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76A8" w:rsidRPr="00EB76A8" w:rsidRDefault="00EB76A8" w:rsidP="00EB76A8">
            <w:pPr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8"/>
              </w:rPr>
              <w:t>Age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76A8" w:rsidRPr="00EB76A8" w:rsidRDefault="00EB76A8" w:rsidP="00EB76A8">
            <w:pPr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8"/>
              </w:rPr>
              <w:t>Past history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76A8" w:rsidRPr="00EB76A8" w:rsidRDefault="00EB76A8" w:rsidP="00EB76A8">
            <w:pPr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8"/>
              </w:rPr>
              <w:t>Delayed case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B76A8" w:rsidRPr="00EB76A8" w:rsidRDefault="00EB76A8" w:rsidP="00EB76A8">
            <w:pPr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8"/>
              </w:rPr>
              <w:t>Complications</w:t>
            </w:r>
          </w:p>
        </w:tc>
        <w:tc>
          <w:tcPr>
            <w:tcW w:w="5543" w:type="dxa"/>
            <w:gridSpan w:val="9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76A8" w:rsidRPr="00EB76A8" w:rsidRDefault="00EB76A8" w:rsidP="00EB76A8">
            <w:pPr>
              <w:jc w:val="center"/>
              <w:rPr>
                <w:rFonts w:ascii="Malgun Gothic" w:eastAsia="Malgun Gothic" w:hAnsi="Malgun Gothic" w:cs="Gulim"/>
                <w:sz w:val="18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A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  <w:t>rtery</w:t>
            </w:r>
          </w:p>
        </w:tc>
        <w:tc>
          <w:tcPr>
            <w:tcW w:w="6776" w:type="dxa"/>
            <w:gridSpan w:val="11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V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  <w:t>ein</w:t>
            </w:r>
          </w:p>
        </w:tc>
      </w:tr>
      <w:tr w:rsidR="00EB76A8" w:rsidRPr="00EB76A8" w:rsidTr="00EB76A8">
        <w:trPr>
          <w:trHeight w:val="1259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7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TD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proofErr w:type="spellStart"/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SA</w:t>
            </w:r>
            <w:proofErr w:type="spellEnd"/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Db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LD1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LD2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DIEP artery1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anastomosis</w:t>
            </w:r>
          </w:p>
        </w:tc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DIEP artery2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anastomosis</w:t>
            </w:r>
          </w:p>
        </w:tc>
        <w:tc>
          <w:tcPr>
            <w:tcW w:w="61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TD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proofErr w:type="spellStart"/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SA</w:t>
            </w:r>
            <w:proofErr w:type="spellEnd"/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Db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LD1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LD2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DIEP vein1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anastomosis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DIEP vein2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anastomosis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3rd vein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anastomosis</w:t>
            </w:r>
          </w:p>
        </w:tc>
      </w:tr>
      <w:tr w:rsidR="00EB76A8" w:rsidRPr="00EB76A8" w:rsidTr="00EB76A8">
        <w:trPr>
          <w:trHeight w:val="125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Coronary artery diseas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proofErr w:type="spellStart"/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S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Db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proofErr w:type="spellStart"/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SA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Db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</w:tr>
      <w:tr w:rsidR="00EB76A8" w:rsidRPr="00EB76A8" w:rsidTr="00EB76A8">
        <w:trPr>
          <w:trHeight w:val="62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Caesarean sec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D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proofErr w:type="spellStart"/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SA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LD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proofErr w:type="spellStart"/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SA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LD2</w:t>
            </w:r>
          </w:p>
        </w:tc>
      </w:tr>
      <w:tr w:rsidR="00EB76A8" w:rsidRPr="00EB76A8" w:rsidTr="00EB76A8">
        <w:trPr>
          <w:trHeight w:val="125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Robot-assisted cholecystectom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D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proofErr w:type="spellStart"/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SA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Db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proofErr w:type="spellStart"/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SA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</w:tr>
      <w:tr w:rsidR="00EB76A8" w:rsidRPr="00EB76A8" w:rsidTr="00EB76A8">
        <w:trPr>
          <w:trHeight w:val="62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D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proofErr w:type="spellStart"/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SA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3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Db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proofErr w:type="spellStart"/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SA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</w:tr>
      <w:tr w:rsidR="00EB76A8" w:rsidRPr="00EB76A8" w:rsidTr="00EB76A8">
        <w:trPr>
          <w:trHeight w:val="62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Caesarean sec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proofErr w:type="spellStart"/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SA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LD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proofErr w:type="spellStart"/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SA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LD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bLD2</w:t>
            </w:r>
          </w:p>
        </w:tc>
      </w:tr>
      <w:tr w:rsidR="00EB76A8" w:rsidRPr="00EB76A8" w:rsidTr="00EB76A8">
        <w:trPr>
          <w:trHeight w:val="62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53.6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3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7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0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3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0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8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7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5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8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7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3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1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9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2.1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1.2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</w:tr>
      <w:tr w:rsidR="00EB76A8" w:rsidRPr="00EB76A8" w:rsidTr="00EB76A8">
        <w:trPr>
          <w:trHeight w:val="62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lastRenderedPageBreak/>
              <w:t>S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9.29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0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1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1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1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1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2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1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4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2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2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2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1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1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5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EB76A8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0.0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6A8" w:rsidRPr="00EB76A8" w:rsidRDefault="00EB76A8" w:rsidP="00EB7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</w:p>
        </w:tc>
      </w:tr>
    </w:tbl>
    <w:p w:rsidR="003D375F" w:rsidRDefault="003D375F">
      <w:pPr>
        <w:rPr>
          <w:sz w:val="16"/>
        </w:rPr>
      </w:pPr>
    </w:p>
    <w:p w:rsidR="00EB76A8" w:rsidRPr="00EB76A8" w:rsidRDefault="00EB76A8">
      <w:pPr>
        <w:rPr>
          <w:sz w:val="16"/>
        </w:rPr>
      </w:pPr>
      <w:r>
        <w:rPr>
          <w:rFonts w:hint="eastAsia"/>
          <w:sz w:val="16"/>
        </w:rPr>
        <w:t>S</w:t>
      </w:r>
      <w:r>
        <w:rPr>
          <w:sz w:val="16"/>
        </w:rPr>
        <w:t>upplementary table 1. Information of supercharged anastomosis.</w:t>
      </w:r>
      <w:bookmarkStart w:id="0" w:name="_GoBack"/>
      <w:bookmarkEnd w:id="0"/>
    </w:p>
    <w:sectPr w:rsidR="00EB76A8" w:rsidRPr="00EB76A8" w:rsidSect="00EB76A8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B76A8"/>
    <w:rsid w:val="003A4631"/>
    <w:rsid w:val="003D375F"/>
    <w:rsid w:val="004265B4"/>
    <w:rsid w:val="00EB76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63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84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Jun Hyeok</dc:creator>
  <cp:lastModifiedBy>aravind</cp:lastModifiedBy>
  <cp:revision>2</cp:revision>
  <dcterms:created xsi:type="dcterms:W3CDTF">2020-03-29T14:10:00Z</dcterms:created>
  <dcterms:modified xsi:type="dcterms:W3CDTF">2020-03-29T14:10:00Z</dcterms:modified>
</cp:coreProperties>
</file>